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BDE6BFC" w14:textId="77777777" w:rsidR="00485656" w:rsidRPr="00DF51F3" w:rsidRDefault="00485656" w:rsidP="00485656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F51F3">
        <w:rPr>
          <w:rFonts w:ascii="Times New Roman" w:hAnsi="Times New Roman" w:cs="Times New Roman"/>
          <w:b/>
          <w:bCs/>
          <w:sz w:val="24"/>
          <w:szCs w:val="24"/>
        </w:rPr>
        <w:t xml:space="preserve">Table S6. </w:t>
      </w:r>
      <w:r w:rsidRPr="00DF51F3">
        <w:rPr>
          <w:rFonts w:ascii="Times New Roman" w:hAnsi="Times New Roman" w:cs="Times New Roman"/>
          <w:sz w:val="24"/>
          <w:szCs w:val="24"/>
        </w:rPr>
        <w:t xml:space="preserve">Observed and expected heterozygosity of </w:t>
      </w:r>
      <w:proofErr w:type="spellStart"/>
      <w:r w:rsidRPr="00DF51F3">
        <w:rPr>
          <w:rFonts w:ascii="Times New Roman" w:hAnsi="Times New Roman" w:cs="Times New Roman"/>
          <w:i/>
          <w:iCs/>
          <w:sz w:val="24"/>
          <w:szCs w:val="24"/>
        </w:rPr>
        <w:t>Naemorhedus</w:t>
      </w:r>
      <w:proofErr w:type="spellEnd"/>
      <w:r w:rsidRPr="00DF51F3">
        <w:rPr>
          <w:rFonts w:ascii="Times New Roman" w:hAnsi="Times New Roman" w:cs="Times New Roman"/>
          <w:i/>
          <w:iCs/>
          <w:sz w:val="24"/>
          <w:szCs w:val="24"/>
        </w:rPr>
        <w:t xml:space="preserve"> griseus</w:t>
      </w:r>
      <w:r w:rsidRPr="00DF51F3">
        <w:rPr>
          <w:rFonts w:ascii="Times New Roman" w:hAnsi="Times New Roman" w:cs="Times New Roman"/>
          <w:sz w:val="24"/>
          <w:szCs w:val="24"/>
        </w:rPr>
        <w:t xml:space="preserve"> based on 11 microsatellite loci in </w:t>
      </w:r>
      <w:proofErr w:type="spellStart"/>
      <w:r w:rsidRPr="00DF51F3">
        <w:rPr>
          <w:rFonts w:ascii="Times New Roman" w:hAnsi="Times New Roman" w:cs="Times New Roman"/>
          <w:sz w:val="24"/>
          <w:szCs w:val="24"/>
        </w:rPr>
        <w:t>Omkoi</w:t>
      </w:r>
      <w:proofErr w:type="spellEnd"/>
      <w:r w:rsidRPr="00DF51F3">
        <w:rPr>
          <w:rFonts w:ascii="Times New Roman" w:hAnsi="Times New Roman" w:cs="Times New Roman"/>
          <w:sz w:val="24"/>
          <w:szCs w:val="24"/>
        </w:rPr>
        <w:t xml:space="preserve"> Wildlife Breeding </w:t>
      </w:r>
      <w:proofErr w:type="spellStart"/>
      <w:r w:rsidRPr="00DF51F3">
        <w:rPr>
          <w:rFonts w:ascii="Times New Roman" w:hAnsi="Times New Roman" w:cs="Times New Roman"/>
          <w:sz w:val="24"/>
          <w:szCs w:val="24"/>
        </w:rPr>
        <w:t>Center</w:t>
      </w:r>
      <w:proofErr w:type="spellEnd"/>
      <w:r w:rsidRPr="00DF51F3">
        <w:rPr>
          <w:rFonts w:ascii="Times New Roman" w:hAnsi="Times New Roman" w:cs="Times New Roman"/>
          <w:sz w:val="24"/>
          <w:szCs w:val="24"/>
        </w:rPr>
        <w:t xml:space="preserve"> and genetic bottlenecks for all individuals. Data were calculated using Bottleneck version 1.2.02 (</w:t>
      </w:r>
      <w:proofErr w:type="spellStart"/>
      <w:r w:rsidRPr="00DF51F3">
        <w:rPr>
          <w:rFonts w:ascii="Times New Roman" w:hAnsi="Times New Roman" w:cs="Times New Roman"/>
          <w:sz w:val="24"/>
          <w:szCs w:val="24"/>
        </w:rPr>
        <w:t>Cornuet</w:t>
      </w:r>
      <w:proofErr w:type="spellEnd"/>
      <w:r w:rsidRPr="00DF51F3">
        <w:rPr>
          <w:rFonts w:ascii="Times New Roman" w:hAnsi="Times New Roman" w:cs="Times New Roman"/>
          <w:sz w:val="24"/>
          <w:szCs w:val="24"/>
        </w:rPr>
        <w:t xml:space="preserve"> and </w:t>
      </w:r>
      <w:proofErr w:type="spellStart"/>
      <w:r w:rsidRPr="00DF51F3">
        <w:rPr>
          <w:rFonts w:ascii="Times New Roman" w:hAnsi="Times New Roman" w:cs="Times New Roman"/>
          <w:sz w:val="24"/>
          <w:szCs w:val="24"/>
        </w:rPr>
        <w:t>Luikart</w:t>
      </w:r>
      <w:proofErr w:type="spellEnd"/>
      <w:r w:rsidRPr="00DF51F3">
        <w:rPr>
          <w:rFonts w:ascii="Times New Roman" w:hAnsi="Times New Roman" w:cs="Times New Roman"/>
          <w:sz w:val="24"/>
          <w:szCs w:val="24"/>
        </w:rPr>
        <w:t>, 1996). Detailed information for all N. griseus individuals is presented in Table S1.</w:t>
      </w:r>
    </w:p>
    <w:p w14:paraId="1EE19781" w14:textId="77777777" w:rsidR="00485656" w:rsidRPr="00DF51F3" w:rsidRDefault="00485656" w:rsidP="00485656">
      <w:pPr>
        <w:spacing w:after="0" w:line="240" w:lineRule="auto"/>
        <w:jc w:val="center"/>
        <w:rPr>
          <w:rFonts w:ascii="Calibri" w:hAnsi="Calibri" w:cs="Angsana New"/>
          <w:sz w:val="24"/>
          <w:szCs w:val="24"/>
          <w:lang w:bidi="ar-SA"/>
        </w:rPr>
      </w:pPr>
    </w:p>
    <w:tbl>
      <w:tblPr>
        <w:tblW w:w="4749" w:type="pct"/>
        <w:tblLook w:val="04A0" w:firstRow="1" w:lastRow="0" w:firstColumn="1" w:lastColumn="0" w:noHBand="0" w:noVBand="1"/>
      </w:tblPr>
      <w:tblGrid>
        <w:gridCol w:w="1499"/>
        <w:gridCol w:w="2162"/>
        <w:gridCol w:w="1034"/>
        <w:gridCol w:w="1034"/>
        <w:gridCol w:w="552"/>
        <w:gridCol w:w="630"/>
        <w:gridCol w:w="671"/>
        <w:gridCol w:w="896"/>
        <w:gridCol w:w="548"/>
      </w:tblGrid>
      <w:tr w:rsidR="00485656" w:rsidRPr="00DF51F3" w14:paraId="32025149" w14:textId="77777777" w:rsidTr="00485656">
        <w:trPr>
          <w:trHeight w:val="305"/>
        </w:trPr>
        <w:tc>
          <w:tcPr>
            <w:tcW w:w="831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F7DE8E2" w14:textId="77777777" w:rsidR="00485656" w:rsidRPr="00DF51F3" w:rsidRDefault="00485656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Species</w:t>
            </w:r>
          </w:p>
          <w:p w14:paraId="2C5C08B5" w14:textId="77777777" w:rsidR="00485656" w:rsidRPr="00DF51F3" w:rsidRDefault="00485656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1198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1C6E317" w14:textId="77777777" w:rsidR="00485656" w:rsidRPr="00DF51F3" w:rsidRDefault="00485656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Captivity/wild</w:t>
            </w:r>
          </w:p>
          <w:p w14:paraId="2602D34E" w14:textId="77777777" w:rsidR="00485656" w:rsidRPr="00DF51F3" w:rsidRDefault="00485656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55712B08" w14:textId="77777777" w:rsidR="00485656" w:rsidRPr="00DF51F3" w:rsidRDefault="00485656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H</w:t>
            </w:r>
            <w:r w:rsidRPr="00DF5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o</w:t>
            </w:r>
          </w:p>
          <w:p w14:paraId="718CA79F" w14:textId="77777777" w:rsidR="00485656" w:rsidRPr="00DF51F3" w:rsidRDefault="00485656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57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3C07772C" w14:textId="77777777" w:rsidR="00485656" w:rsidRPr="00DF51F3" w:rsidRDefault="00485656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>H</w:t>
            </w:r>
            <w:r w:rsidRPr="00DF5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vertAlign w:val="subscript"/>
              </w:rPr>
              <w:t>e</w:t>
            </w:r>
          </w:p>
          <w:p w14:paraId="0573A8EE" w14:textId="77777777" w:rsidR="00485656" w:rsidRPr="00DF51F3" w:rsidRDefault="00485656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</w:p>
        </w:tc>
        <w:tc>
          <w:tcPr>
            <w:tcW w:w="30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124730D" w14:textId="77777777" w:rsidR="00485656" w:rsidRPr="00DF51F3" w:rsidRDefault="00485656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  <w:t xml:space="preserve">p </w:t>
            </w:r>
            <w:r w:rsidRPr="00DF5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value</w:t>
            </w:r>
          </w:p>
        </w:tc>
        <w:tc>
          <w:tcPr>
            <w:tcW w:w="721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2E5E833B" w14:textId="77777777" w:rsidR="00485656" w:rsidRPr="00DF51F3" w:rsidRDefault="00485656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</w:rPr>
              <w:t>Wilcoxon test</w:t>
            </w:r>
          </w:p>
        </w:tc>
        <w:tc>
          <w:tcPr>
            <w:tcW w:w="496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ADD292D" w14:textId="77777777" w:rsidR="00485656" w:rsidRPr="00DF51F3" w:rsidRDefault="00485656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Mode-shift test</w:t>
            </w:r>
          </w:p>
        </w:tc>
        <w:tc>
          <w:tcPr>
            <w:tcW w:w="303" w:type="pct"/>
            <w:vMerge w:val="restar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1818CC6" w14:textId="77777777" w:rsidR="00485656" w:rsidRPr="00DF51F3" w:rsidRDefault="00485656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M </w:t>
            </w: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ratio</w:t>
            </w:r>
          </w:p>
        </w:tc>
      </w:tr>
      <w:tr w:rsidR="00485656" w:rsidRPr="00DF51F3" w14:paraId="5242E649" w14:textId="77777777" w:rsidTr="00485656">
        <w:trPr>
          <w:trHeight w:val="305"/>
        </w:trPr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F530B1" w14:textId="77777777" w:rsidR="00485656" w:rsidRPr="00DF51F3" w:rsidRDefault="00485656" w:rsidP="00B26C9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259C19A" w14:textId="77777777" w:rsidR="00485656" w:rsidRPr="00DF51F3" w:rsidRDefault="00485656" w:rsidP="00B26C9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8651FD7" w14:textId="77777777" w:rsidR="00485656" w:rsidRPr="00DF51F3" w:rsidRDefault="00485656" w:rsidP="00B26C9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A834E5A" w14:textId="77777777" w:rsidR="00485656" w:rsidRPr="00DF51F3" w:rsidRDefault="00485656" w:rsidP="00B26C9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A61A4F8" w14:textId="77777777" w:rsidR="00485656" w:rsidRPr="00DF51F3" w:rsidRDefault="00485656" w:rsidP="00B26C9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349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7F028280" w14:textId="77777777" w:rsidR="00485656" w:rsidRPr="00DF51F3" w:rsidRDefault="00485656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.P.M.</w:t>
            </w:r>
          </w:p>
        </w:tc>
        <w:tc>
          <w:tcPr>
            <w:tcW w:w="372" w:type="pct"/>
            <w:tcBorders>
              <w:top w:val="nil"/>
              <w:left w:val="nil"/>
              <w:bottom w:val="single" w:sz="4" w:space="0" w:color="auto"/>
              <w:right w:val="nil"/>
            </w:tcBorders>
            <w:hideMark/>
          </w:tcPr>
          <w:p w14:paraId="1E55627C" w14:textId="77777777" w:rsidR="00485656" w:rsidRPr="00DF51F3" w:rsidRDefault="00485656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.M.M.</w:t>
            </w: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AFFDCC" w14:textId="77777777" w:rsidR="00485656" w:rsidRPr="00DF51F3" w:rsidRDefault="00485656" w:rsidP="00B26C9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ja-JP"/>
              </w:rPr>
            </w:pPr>
          </w:p>
        </w:tc>
        <w:tc>
          <w:tcPr>
            <w:tcW w:w="0" w:type="auto"/>
            <w:vMerge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6A85148" w14:textId="77777777" w:rsidR="00485656" w:rsidRPr="00DF51F3" w:rsidRDefault="00485656" w:rsidP="00B26C95">
            <w:pPr>
              <w:spacing w:after="0" w:line="256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i/>
                <w:iCs/>
                <w:color w:val="000000"/>
                <w:sz w:val="24"/>
                <w:szCs w:val="24"/>
                <w:lang w:val="en-US" w:eastAsia="ja-JP"/>
              </w:rPr>
            </w:pPr>
          </w:p>
        </w:tc>
      </w:tr>
      <w:tr w:rsidR="00485656" w:rsidRPr="00DF51F3" w14:paraId="373755AA" w14:textId="77777777" w:rsidTr="00485656">
        <w:trPr>
          <w:trHeight w:val="305"/>
        </w:trPr>
        <w:tc>
          <w:tcPr>
            <w:tcW w:w="83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B896206" w14:textId="77777777" w:rsidR="00485656" w:rsidRPr="00DF51F3" w:rsidRDefault="00485656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4"/>
                <w:szCs w:val="24"/>
              </w:rPr>
            </w:pPr>
            <w:proofErr w:type="spellStart"/>
            <w:r w:rsidRPr="00DF51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aemorhedus</w:t>
            </w:r>
            <w:proofErr w:type="spellEnd"/>
            <w:r w:rsidRPr="00DF51F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griseus</w:t>
            </w:r>
          </w:p>
        </w:tc>
        <w:tc>
          <w:tcPr>
            <w:tcW w:w="119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1082626A" w14:textId="77777777" w:rsidR="00485656" w:rsidRPr="00DF51F3" w:rsidRDefault="00485656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mkoi</w:t>
            </w:r>
            <w:proofErr w:type="spellEnd"/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Wildlife Breeding </w:t>
            </w:r>
            <w:proofErr w:type="spellStart"/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nter</w:t>
            </w:r>
            <w:proofErr w:type="spellEnd"/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75063513" w14:textId="77777777" w:rsidR="00485656" w:rsidRPr="00DF51F3" w:rsidRDefault="00485656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91 ± 0.191</w:t>
            </w:r>
          </w:p>
        </w:tc>
        <w:tc>
          <w:tcPr>
            <w:tcW w:w="57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0A2F1F6E" w14:textId="77777777" w:rsidR="00485656" w:rsidRPr="00DF51F3" w:rsidRDefault="00485656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55 ± 0.219</w:t>
            </w:r>
          </w:p>
        </w:tc>
        <w:tc>
          <w:tcPr>
            <w:tcW w:w="30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4CD56673" w14:textId="77777777" w:rsidR="00485656" w:rsidRPr="00DF51F3" w:rsidRDefault="00485656" w:rsidP="00B26C9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&lt; 0.05</w:t>
            </w:r>
          </w:p>
        </w:tc>
        <w:tc>
          <w:tcPr>
            <w:tcW w:w="34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1C8190D" w14:textId="77777777" w:rsidR="00485656" w:rsidRPr="00DF51F3" w:rsidRDefault="00485656" w:rsidP="00B26C95">
            <w:pPr>
              <w:spacing w:after="0" w:line="240" w:lineRule="auto"/>
              <w:jc w:val="center"/>
              <w:rPr>
                <w:rFonts w:ascii="Times New Roman" w:eastAsia="MS Mincho" w:hAnsi="Times New Roman" w:cs="Times New Roman"/>
                <w:i/>
                <w:iCs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37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475E84E" w14:textId="77777777" w:rsidR="00485656" w:rsidRPr="00DF51F3" w:rsidRDefault="00485656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1.000</w:t>
            </w:r>
          </w:p>
        </w:tc>
        <w:tc>
          <w:tcPr>
            <w:tcW w:w="49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A5DD759" w14:textId="77777777" w:rsidR="00485656" w:rsidRPr="00DF51F3" w:rsidRDefault="00485656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normal L-shaped distribution</w:t>
            </w:r>
          </w:p>
        </w:tc>
        <w:tc>
          <w:tcPr>
            <w:tcW w:w="30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D1B3119" w14:textId="77777777" w:rsidR="00485656" w:rsidRPr="00DF51F3" w:rsidRDefault="00485656" w:rsidP="00B26C95">
            <w:pPr>
              <w:spacing w:after="0"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DF51F3">
              <w:rPr>
                <w:rFonts w:ascii="Times New Roman" w:hAnsi="Times New Roman" w:cs="Times New Roman"/>
                <w:sz w:val="24"/>
                <w:szCs w:val="24"/>
              </w:rPr>
              <w:t>0.356 ± 0.147</w:t>
            </w:r>
          </w:p>
        </w:tc>
      </w:tr>
    </w:tbl>
    <w:p w14:paraId="60DE1C78" w14:textId="77777777" w:rsidR="00485656" w:rsidRPr="00DF51F3" w:rsidRDefault="00485656" w:rsidP="00485656">
      <w:pPr>
        <w:spacing w:after="0" w:line="240" w:lineRule="auto"/>
        <w:jc w:val="center"/>
        <w:rPr>
          <w:rFonts w:ascii="Calibri" w:eastAsia="MS Mincho" w:hAnsi="Calibri" w:cs="Angsana New"/>
          <w:sz w:val="24"/>
          <w:szCs w:val="24"/>
          <w:lang w:val="en-US" w:eastAsia="ja-JP" w:bidi="ar-SA"/>
        </w:rPr>
      </w:pPr>
    </w:p>
    <w:p w14:paraId="43F70CE6" w14:textId="77777777" w:rsidR="00485656" w:rsidRDefault="00485656"/>
    <w:sectPr w:rsidR="00485656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78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656"/>
    <w:rsid w:val="004856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6F07F5"/>
  <w15:chartTrackingRefBased/>
  <w15:docId w15:val="{DD90D391-DAA4-4D58-9932-A7F7680515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8"/>
        <w:lang w:val="en-US" w:eastAsia="en-US" w:bidi="th-TH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8565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rnsuang jangtarwan</dc:creator>
  <cp:keywords/>
  <dc:description/>
  <cp:lastModifiedBy>kornsuang jangtarwan</cp:lastModifiedBy>
  <cp:revision>1</cp:revision>
  <dcterms:created xsi:type="dcterms:W3CDTF">2020-05-11T13:45:00Z</dcterms:created>
  <dcterms:modified xsi:type="dcterms:W3CDTF">2020-05-11T13:45:00Z</dcterms:modified>
</cp:coreProperties>
</file>